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1645C" w14:textId="77777777" w:rsidR="00E82FED" w:rsidRDefault="00E82FED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Additional File 3 </w:t>
      </w:r>
      <w:r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Cohort Characteristics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 </w:t>
      </w:r>
    </w:p>
    <w:p w14:paraId="3F940A25" w14:textId="38302CBD" w:rsidR="00E82FED" w:rsidRPr="006A1B9F" w:rsidRDefault="00956428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Additional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File 3 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1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: U.S. Cohort Characteristics: HRS wave 11, 2012 n (%)</w:t>
      </w:r>
    </w:p>
    <w:tbl>
      <w:tblPr>
        <w:tblStyle w:val="PlainTable21"/>
        <w:tblW w:w="0" w:type="auto"/>
        <w:tblInd w:w="-14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2014"/>
        <w:gridCol w:w="2014"/>
        <w:gridCol w:w="2004"/>
      </w:tblGrid>
      <w:tr w:rsidR="00E82FED" w:rsidRPr="006A1B9F" w14:paraId="59DB6F94" w14:textId="77777777" w:rsidTr="00446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D55F67F" w14:textId="77777777" w:rsidR="00E82FED" w:rsidRPr="006A1B9F" w:rsidRDefault="00E82FED" w:rsidP="004469E6">
            <w:pPr>
              <w:spacing w:after="160"/>
              <w:ind w:right="54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DE43CC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4ADBC4E5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4824</w:t>
            </w:r>
          </w:p>
          <w:p w14:paraId="6C1D7296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2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C1C5D3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64CF07B1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6034</w:t>
            </w:r>
          </w:p>
          <w:p w14:paraId="7566FB8C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8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CD196E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79555644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10858</w:t>
            </w:r>
          </w:p>
        </w:tc>
      </w:tr>
      <w:tr w:rsidR="00E82FED" w:rsidRPr="006A1B9F" w14:paraId="083C5BF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one" w:sz="0" w:space="0" w:color="auto"/>
            </w:tcBorders>
          </w:tcPr>
          <w:p w14:paraId="52546ACA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 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0B91A20D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6D0277F4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</w:tcPr>
          <w:p w14:paraId="12C0C46E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1478210D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A01E4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2 - 64</w:t>
            </w:r>
          </w:p>
        </w:tc>
        <w:tc>
          <w:tcPr>
            <w:tcW w:w="2126" w:type="dxa"/>
          </w:tcPr>
          <w:p w14:paraId="2FB6F2B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1 (55.38)</w:t>
            </w:r>
          </w:p>
        </w:tc>
        <w:tc>
          <w:tcPr>
            <w:tcW w:w="2126" w:type="dxa"/>
          </w:tcPr>
          <w:p w14:paraId="188B588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2 (52.7)</w:t>
            </w:r>
          </w:p>
        </w:tc>
        <w:tc>
          <w:tcPr>
            <w:tcW w:w="2127" w:type="dxa"/>
          </w:tcPr>
          <w:p w14:paraId="34CF6C3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3 (53.96)</w:t>
            </w:r>
          </w:p>
        </w:tc>
      </w:tr>
      <w:tr w:rsidR="00E82FED" w:rsidRPr="006A1B9F" w14:paraId="5A3F7F07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5F98AEB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5 - 7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F74594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6 (28.58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D920A1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1 (28.51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69982E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7 (28.54)</w:t>
            </w:r>
          </w:p>
        </w:tc>
      </w:tr>
      <w:tr w:rsidR="00E82FED" w:rsidRPr="006A1B9F" w14:paraId="4E4B1969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F928B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5 - 85</w:t>
            </w:r>
          </w:p>
        </w:tc>
        <w:tc>
          <w:tcPr>
            <w:tcW w:w="2126" w:type="dxa"/>
          </w:tcPr>
          <w:p w14:paraId="019B503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 (16.04)</w:t>
            </w:r>
          </w:p>
        </w:tc>
        <w:tc>
          <w:tcPr>
            <w:tcW w:w="2126" w:type="dxa"/>
          </w:tcPr>
          <w:p w14:paraId="3E612B1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1 (18.79)</w:t>
            </w:r>
          </w:p>
        </w:tc>
        <w:tc>
          <w:tcPr>
            <w:tcW w:w="2127" w:type="dxa"/>
          </w:tcPr>
          <w:p w14:paraId="30BFEF4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8 (17.49)</w:t>
            </w:r>
          </w:p>
        </w:tc>
      </w:tr>
      <w:tr w:rsidR="00E82FED" w:rsidRPr="006A1B9F" w14:paraId="2A01F4F0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321AA7D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 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3A59CA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377795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9764A0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4A6DE5C1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1E563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2126" w:type="dxa"/>
          </w:tcPr>
          <w:p w14:paraId="2EDEF45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9 (38.17)</w:t>
            </w:r>
          </w:p>
        </w:tc>
        <w:tc>
          <w:tcPr>
            <w:tcW w:w="2126" w:type="dxa"/>
          </w:tcPr>
          <w:p w14:paraId="3A51994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1 (42.89)</w:t>
            </w:r>
          </w:p>
        </w:tc>
        <w:tc>
          <w:tcPr>
            <w:tcW w:w="2127" w:type="dxa"/>
          </w:tcPr>
          <w:p w14:paraId="6773396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0 (40.66)</w:t>
            </w:r>
          </w:p>
        </w:tc>
      </w:tr>
      <w:tr w:rsidR="00E82FED" w:rsidRPr="006A1B9F" w14:paraId="00B22D7C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751405EF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C34A67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1 (25.05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AE250B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3 (27.11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474016A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4 (26.14)</w:t>
            </w:r>
          </w:p>
        </w:tc>
      </w:tr>
      <w:tr w:rsidR="00E82FED" w:rsidRPr="006A1B9F" w14:paraId="5CE72C04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87AA97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2126" w:type="dxa"/>
          </w:tcPr>
          <w:p w14:paraId="45A833B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4 (36.78)</w:t>
            </w:r>
          </w:p>
        </w:tc>
        <w:tc>
          <w:tcPr>
            <w:tcW w:w="2126" w:type="dxa"/>
          </w:tcPr>
          <w:p w14:paraId="60D4655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 (29.99)</w:t>
            </w:r>
          </w:p>
        </w:tc>
        <w:tc>
          <w:tcPr>
            <w:tcW w:w="2127" w:type="dxa"/>
          </w:tcPr>
          <w:p w14:paraId="4F3FC7F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4 (33.2)</w:t>
            </w:r>
          </w:p>
        </w:tc>
      </w:tr>
      <w:tr w:rsidR="00E82FED" w:rsidRPr="006A1B9F" w14:paraId="48C3C1DD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2B9074C3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FDC387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E6F7FC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685DED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62E262DF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8F1259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2126" w:type="dxa"/>
          </w:tcPr>
          <w:p w14:paraId="763CA1D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5 (37.64)</w:t>
            </w:r>
          </w:p>
        </w:tc>
        <w:tc>
          <w:tcPr>
            <w:tcW w:w="2126" w:type="dxa"/>
          </w:tcPr>
          <w:p w14:paraId="0F19C2F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2 (49.12)</w:t>
            </w:r>
          </w:p>
        </w:tc>
        <w:tc>
          <w:tcPr>
            <w:tcW w:w="2127" w:type="dxa"/>
          </w:tcPr>
          <w:p w14:paraId="6A5891E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7 (43.7)</w:t>
            </w:r>
          </w:p>
        </w:tc>
      </w:tr>
      <w:tr w:rsidR="00E82FED" w:rsidRPr="006A1B9F" w14:paraId="2CB91E0D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21F7ECF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F498A8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3 (47.61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3553B7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3 (37.61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7D7CBF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6 (42.33)</w:t>
            </w:r>
          </w:p>
        </w:tc>
      </w:tr>
      <w:tr w:rsidR="00E82FED" w:rsidRPr="006A1B9F" w14:paraId="79A204C7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C2963D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2126" w:type="dxa"/>
          </w:tcPr>
          <w:p w14:paraId="480A80D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6 (14.75)</w:t>
            </w:r>
          </w:p>
        </w:tc>
        <w:tc>
          <w:tcPr>
            <w:tcW w:w="2126" w:type="dxa"/>
          </w:tcPr>
          <w:p w14:paraId="55FEB54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 (13.27)</w:t>
            </w:r>
          </w:p>
        </w:tc>
        <w:tc>
          <w:tcPr>
            <w:tcW w:w="2127" w:type="dxa"/>
          </w:tcPr>
          <w:p w14:paraId="277CCBC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5 (13.97)</w:t>
            </w:r>
          </w:p>
        </w:tc>
      </w:tr>
      <w:tr w:rsidR="00E82FED" w:rsidRPr="006A1B9F" w14:paraId="60DED906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579E39A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C17BDE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5DDEE4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E0B419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2051F393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389F5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25</w:t>
            </w:r>
          </w:p>
        </w:tc>
        <w:tc>
          <w:tcPr>
            <w:tcW w:w="2126" w:type="dxa"/>
          </w:tcPr>
          <w:p w14:paraId="774660A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6 (21.74)</w:t>
            </w:r>
          </w:p>
        </w:tc>
        <w:tc>
          <w:tcPr>
            <w:tcW w:w="2126" w:type="dxa"/>
          </w:tcPr>
          <w:p w14:paraId="61F653B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1 (34.95)</w:t>
            </w:r>
          </w:p>
        </w:tc>
        <w:tc>
          <w:tcPr>
            <w:tcW w:w="2127" w:type="dxa"/>
          </w:tcPr>
          <w:p w14:paraId="41F648C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7 (28.72)</w:t>
            </w:r>
          </w:p>
        </w:tc>
      </w:tr>
      <w:tr w:rsidR="00E82FED" w:rsidRPr="006A1B9F" w14:paraId="5D34822D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02FA119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5-29.9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E828B4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1 (45.42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125009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8 (31.29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393EE9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9 (37.96)</w:t>
            </w:r>
          </w:p>
        </w:tc>
      </w:tr>
      <w:tr w:rsidR="00E82FED" w:rsidRPr="006A1B9F" w14:paraId="7FF8F189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72D897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30</w:t>
            </w:r>
          </w:p>
        </w:tc>
        <w:tc>
          <w:tcPr>
            <w:tcW w:w="2126" w:type="dxa"/>
          </w:tcPr>
          <w:p w14:paraId="4AEBE41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7 (32.84)</w:t>
            </w:r>
          </w:p>
        </w:tc>
        <w:tc>
          <w:tcPr>
            <w:tcW w:w="2126" w:type="dxa"/>
          </w:tcPr>
          <w:p w14:paraId="5699E18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5 (33.76)</w:t>
            </w:r>
          </w:p>
        </w:tc>
        <w:tc>
          <w:tcPr>
            <w:tcW w:w="2127" w:type="dxa"/>
          </w:tcPr>
          <w:p w14:paraId="686EDBF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2 (33.32)</w:t>
            </w:r>
          </w:p>
        </w:tc>
      </w:tr>
      <w:tr w:rsidR="00E82FED" w:rsidRPr="006A1B9F" w14:paraId="0053974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0C57031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11D650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FB9FD8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D3F4C0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01E7A3A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DE912D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aid Employment</w:t>
            </w:r>
          </w:p>
        </w:tc>
        <w:tc>
          <w:tcPr>
            <w:tcW w:w="2126" w:type="dxa"/>
          </w:tcPr>
          <w:p w14:paraId="727428C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2 (43.88)</w:t>
            </w:r>
          </w:p>
        </w:tc>
        <w:tc>
          <w:tcPr>
            <w:tcW w:w="2126" w:type="dxa"/>
          </w:tcPr>
          <w:p w14:paraId="6D4DB38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 (35.6)</w:t>
            </w:r>
          </w:p>
        </w:tc>
        <w:tc>
          <w:tcPr>
            <w:tcW w:w="2127" w:type="dxa"/>
          </w:tcPr>
          <w:p w14:paraId="58EC723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0 (39.51)</w:t>
            </w:r>
          </w:p>
        </w:tc>
      </w:tr>
      <w:tr w:rsidR="00E82FED" w:rsidRPr="006A1B9F" w14:paraId="1D6042F8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2E7DB2B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paid/Unemployed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73E75D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3.42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23BBC0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 (7.71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68A858B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 (5.69)</w:t>
            </w:r>
          </w:p>
        </w:tc>
      </w:tr>
      <w:tr w:rsidR="00E82FED" w:rsidRPr="006A1B9F" w14:paraId="73BA131D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F5D97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2126" w:type="dxa"/>
          </w:tcPr>
          <w:p w14:paraId="42A3AA7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8 (51.56)</w:t>
            </w:r>
          </w:p>
        </w:tc>
        <w:tc>
          <w:tcPr>
            <w:tcW w:w="2126" w:type="dxa"/>
          </w:tcPr>
          <w:p w14:paraId="1BCFEFC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0 (54.86)</w:t>
            </w:r>
          </w:p>
        </w:tc>
        <w:tc>
          <w:tcPr>
            <w:tcW w:w="2127" w:type="dxa"/>
          </w:tcPr>
          <w:p w14:paraId="132E568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8 (53.3)</w:t>
            </w:r>
          </w:p>
        </w:tc>
      </w:tr>
      <w:tr w:rsidR="00E82FED" w:rsidRPr="006A1B9F" w14:paraId="64B64ECB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447C47D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sabled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EDC797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.14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B2BAD5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1.83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5A5623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1.5)</w:t>
            </w:r>
          </w:p>
        </w:tc>
      </w:tr>
      <w:tr w:rsidR="00E82FED" w:rsidRPr="006A1B9F" w14:paraId="41030427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F9A82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126" w:type="dxa"/>
          </w:tcPr>
          <w:p w14:paraId="44B5857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2CCF14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B51179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0B64FA05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2BC3262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1 per yea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89B502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2 (31.85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95DD10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9 (41.66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F29386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1 (37.03)</w:t>
            </w:r>
          </w:p>
        </w:tc>
      </w:tr>
      <w:tr w:rsidR="00E82FED" w:rsidRPr="006A1B9F" w14:paraId="2E235FEF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D8534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1 per week</w:t>
            </w:r>
          </w:p>
        </w:tc>
        <w:tc>
          <w:tcPr>
            <w:tcW w:w="2126" w:type="dxa"/>
          </w:tcPr>
          <w:p w14:paraId="7500A7B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 (15.52)</w:t>
            </w:r>
          </w:p>
        </w:tc>
        <w:tc>
          <w:tcPr>
            <w:tcW w:w="2126" w:type="dxa"/>
          </w:tcPr>
          <w:p w14:paraId="352FAD5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7 (18.08)</w:t>
            </w:r>
          </w:p>
        </w:tc>
        <w:tc>
          <w:tcPr>
            <w:tcW w:w="2127" w:type="dxa"/>
          </w:tcPr>
          <w:p w14:paraId="0118C3F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8 (16.87)</w:t>
            </w:r>
          </w:p>
        </w:tc>
      </w:tr>
      <w:tr w:rsidR="00E82FED" w:rsidRPr="006A1B9F" w14:paraId="61279642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1E240EF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 time per week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85E24F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9 (24.03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EBC8E5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 (22.27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22ACFB0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3 (14.73)</w:t>
            </w:r>
          </w:p>
        </w:tc>
      </w:tr>
      <w:tr w:rsidR="00E82FED" w:rsidRPr="006A1B9F" w14:paraId="5BEC3FCF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BC43D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3 times per week</w:t>
            </w:r>
          </w:p>
        </w:tc>
        <w:tc>
          <w:tcPr>
            <w:tcW w:w="2126" w:type="dxa"/>
          </w:tcPr>
          <w:p w14:paraId="3F8324C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 (12.34)</w:t>
            </w:r>
          </w:p>
        </w:tc>
        <w:tc>
          <w:tcPr>
            <w:tcW w:w="2126" w:type="dxa"/>
          </w:tcPr>
          <w:p w14:paraId="2526134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 (8.01)</w:t>
            </w:r>
          </w:p>
        </w:tc>
        <w:tc>
          <w:tcPr>
            <w:tcW w:w="2127" w:type="dxa"/>
          </w:tcPr>
          <w:p w14:paraId="40BE346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 (14.81)</w:t>
            </w:r>
          </w:p>
        </w:tc>
      </w:tr>
      <w:tr w:rsidR="00E82FED" w:rsidRPr="006A1B9F" w14:paraId="702518BE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single" w:sz="4" w:space="0" w:color="auto"/>
            </w:tcBorders>
          </w:tcPr>
          <w:p w14:paraId="1158C87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-7 times per week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</w:tcPr>
          <w:p w14:paraId="1610002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 (16.28)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</w:tcPr>
          <w:p w14:paraId="7EE3DB5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 (9.98)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</w:tcPr>
          <w:p w14:paraId="0661C73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5 (16.57)</w:t>
            </w:r>
          </w:p>
        </w:tc>
      </w:tr>
    </w:tbl>
    <w:p w14:paraId="5A3329F5" w14:textId="77777777" w:rsidR="00E82FED" w:rsidRPr="006A1B9F" w:rsidRDefault="00E82FED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</w:p>
    <w:p w14:paraId="77DD7C6F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br w:type="page"/>
      </w:r>
    </w:p>
    <w:p w14:paraId="06FBA5C4" w14:textId="0711C274" w:rsidR="00E82FED" w:rsidRPr="006A1B9F" w:rsidRDefault="00956428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lastRenderedPageBreak/>
        <w:t xml:space="preserve">Additional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File 3 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2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. Canada Cohort Characteristics: CLSA baseline, 2010-2015 n (%)</w:t>
      </w:r>
    </w:p>
    <w:tbl>
      <w:tblPr>
        <w:tblStyle w:val="PlainTable21"/>
        <w:tblW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044"/>
        <w:gridCol w:w="1966"/>
        <w:gridCol w:w="2114"/>
      </w:tblGrid>
      <w:tr w:rsidR="00E82FED" w:rsidRPr="006A1B9F" w14:paraId="2355B42E" w14:textId="77777777" w:rsidTr="00446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12F1F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  <w:p w14:paraId="14DA9A6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21624872" w14:textId="77777777" w:rsidR="00E82FED" w:rsidRPr="006A1B9F" w:rsidRDefault="00E82FED" w:rsidP="004469E6">
            <w:pPr>
              <w:spacing w:after="160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 </w:t>
            </w:r>
          </w:p>
          <w:p w14:paraId="52820DE3" w14:textId="77777777" w:rsidR="00E82FED" w:rsidRPr="006A1B9F" w:rsidRDefault="00E82FED" w:rsidP="004469E6">
            <w:pPr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18961</w:t>
            </w:r>
          </w:p>
          <w:p w14:paraId="625B9A73" w14:textId="77777777" w:rsidR="00E82FED" w:rsidRPr="006A1B9F" w:rsidRDefault="00E82FED" w:rsidP="004469E6">
            <w:pPr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36%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6F411793" w14:textId="77777777" w:rsidR="00E82FED" w:rsidRPr="006A1B9F" w:rsidRDefault="00E82FED" w:rsidP="004469E6">
            <w:pPr>
              <w:spacing w:after="160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  <w:p w14:paraId="2F324E86" w14:textId="77777777" w:rsidR="00E82FED" w:rsidRPr="006A1B9F" w:rsidRDefault="00E82FED" w:rsidP="004469E6">
            <w:pPr>
              <w:spacing w:after="160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18988 (50.64%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7FB48B7" w14:textId="77777777" w:rsidR="00E82FED" w:rsidRPr="006A1B9F" w:rsidRDefault="00E82FED" w:rsidP="004469E6">
            <w:pPr>
              <w:spacing w:after="160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3E216CBF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37949 </w:t>
            </w:r>
          </w:p>
        </w:tc>
      </w:tr>
      <w:tr w:rsidR="00E82FED" w:rsidRPr="006A1B9F" w14:paraId="769FAB02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one" w:sz="0" w:space="0" w:color="auto"/>
            </w:tcBorders>
          </w:tcPr>
          <w:p w14:paraId="29EE058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43" w:type="dxa"/>
            <w:tcBorders>
              <w:top w:val="single" w:sz="4" w:space="0" w:color="auto"/>
              <w:bottom w:val="none" w:sz="0" w:space="0" w:color="auto"/>
            </w:tcBorders>
          </w:tcPr>
          <w:p w14:paraId="2B57DEF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none" w:sz="0" w:space="0" w:color="auto"/>
            </w:tcBorders>
          </w:tcPr>
          <w:p w14:paraId="6510B2E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none" w:sz="0" w:space="0" w:color="auto"/>
            </w:tcBorders>
          </w:tcPr>
          <w:p w14:paraId="4CABD1E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24C3DF7C" w14:textId="77777777" w:rsidTr="004469E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7058BF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2 - 64</w:t>
            </w:r>
          </w:p>
        </w:tc>
        <w:tc>
          <w:tcPr>
            <w:tcW w:w="2143" w:type="dxa"/>
          </w:tcPr>
          <w:p w14:paraId="7F097C5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6 (60.77)</w:t>
            </w:r>
          </w:p>
        </w:tc>
        <w:tc>
          <w:tcPr>
            <w:tcW w:w="2049" w:type="dxa"/>
          </w:tcPr>
          <w:p w14:paraId="29F2FC9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0 (60.27)</w:t>
            </w:r>
          </w:p>
        </w:tc>
        <w:tc>
          <w:tcPr>
            <w:tcW w:w="2260" w:type="dxa"/>
          </w:tcPr>
          <w:p w14:paraId="69D17D6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16 (60.52)</w:t>
            </w:r>
          </w:p>
        </w:tc>
      </w:tr>
      <w:tr w:rsidR="00E82FED" w:rsidRPr="006A1B9F" w14:paraId="398F242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9616B7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5 - 74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7963AE4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0 (25.08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0020FC8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8 (24.21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0C83DBA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88 (24.65)</w:t>
            </w:r>
          </w:p>
        </w:tc>
      </w:tr>
      <w:tr w:rsidR="00E82FED" w:rsidRPr="006A1B9F" w14:paraId="0E247595" w14:textId="77777777" w:rsidTr="004469E6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6B1679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5 - 85</w:t>
            </w:r>
          </w:p>
        </w:tc>
        <w:tc>
          <w:tcPr>
            <w:tcW w:w="2143" w:type="dxa"/>
          </w:tcPr>
          <w:p w14:paraId="7E49E57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5 (14.14)</w:t>
            </w:r>
          </w:p>
        </w:tc>
        <w:tc>
          <w:tcPr>
            <w:tcW w:w="2049" w:type="dxa"/>
          </w:tcPr>
          <w:p w14:paraId="73F5DBD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8 (15.52)</w:t>
            </w:r>
          </w:p>
        </w:tc>
        <w:tc>
          <w:tcPr>
            <w:tcW w:w="2260" w:type="dxa"/>
          </w:tcPr>
          <w:p w14:paraId="39FF31C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3 (14.83)</w:t>
            </w:r>
          </w:p>
        </w:tc>
      </w:tr>
      <w:tr w:rsidR="00E82FED" w:rsidRPr="006A1B9F" w14:paraId="4A64BD92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7BF9F03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 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7D43ED4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31F3EAE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7586AB4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14A29140" w14:textId="77777777" w:rsidTr="004469E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5C965A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2143" w:type="dxa"/>
          </w:tcPr>
          <w:p w14:paraId="6A4E7D4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8 (19.85)</w:t>
            </w:r>
          </w:p>
        </w:tc>
        <w:tc>
          <w:tcPr>
            <w:tcW w:w="2049" w:type="dxa"/>
          </w:tcPr>
          <w:p w14:paraId="602A02E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4 (22.97)</w:t>
            </w:r>
          </w:p>
        </w:tc>
        <w:tc>
          <w:tcPr>
            <w:tcW w:w="2260" w:type="dxa"/>
          </w:tcPr>
          <w:p w14:paraId="46BE7BD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2 (21.42)</w:t>
            </w:r>
          </w:p>
        </w:tc>
      </w:tr>
      <w:tr w:rsidR="00E82FED" w:rsidRPr="006A1B9F" w14:paraId="0DC7DCF4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BAAEE1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277B9CE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1 (36.44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4C40040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5 (40.4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4EE6F81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00 (38.43)</w:t>
            </w:r>
          </w:p>
        </w:tc>
      </w:tr>
      <w:tr w:rsidR="00E82FED" w:rsidRPr="006A1B9F" w14:paraId="1C6BB12C" w14:textId="77777777" w:rsidTr="004469E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742D4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2143" w:type="dxa"/>
          </w:tcPr>
          <w:p w14:paraId="4EF9857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8 (43.71)</w:t>
            </w:r>
          </w:p>
        </w:tc>
        <w:tc>
          <w:tcPr>
            <w:tcW w:w="2049" w:type="dxa"/>
          </w:tcPr>
          <w:p w14:paraId="5582C29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7 (36.63)</w:t>
            </w:r>
          </w:p>
        </w:tc>
        <w:tc>
          <w:tcPr>
            <w:tcW w:w="2260" w:type="dxa"/>
          </w:tcPr>
          <w:p w14:paraId="146FB47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5 (40.14)</w:t>
            </w:r>
          </w:p>
        </w:tc>
      </w:tr>
      <w:tr w:rsidR="00E82FED" w:rsidRPr="006A1B9F" w14:paraId="1195494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A789A5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2FC5954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49FDB6C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255A3AF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718FCE2D" w14:textId="77777777" w:rsidTr="004469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284AE9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2143" w:type="dxa"/>
          </w:tcPr>
          <w:p w14:paraId="4FCE8FA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3 (23.43)</w:t>
            </w:r>
          </w:p>
        </w:tc>
        <w:tc>
          <w:tcPr>
            <w:tcW w:w="2049" w:type="dxa"/>
          </w:tcPr>
          <w:p w14:paraId="4268FC2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4 (32.75)</w:t>
            </w:r>
          </w:p>
        </w:tc>
        <w:tc>
          <w:tcPr>
            <w:tcW w:w="2260" w:type="dxa"/>
          </w:tcPr>
          <w:p w14:paraId="509EA79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27 (28.12)</w:t>
            </w:r>
          </w:p>
        </w:tc>
      </w:tr>
      <w:tr w:rsidR="00E82FED" w:rsidRPr="006A1B9F" w14:paraId="6080F07A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4E5866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64616F7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61 (66.38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08FEDAF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16 (57.39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3423E7D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77 (61.85)</w:t>
            </w:r>
          </w:p>
        </w:tc>
      </w:tr>
      <w:tr w:rsidR="00E82FED" w:rsidRPr="006A1B9F" w14:paraId="3AAE6B44" w14:textId="77777777" w:rsidTr="004469E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9650F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2143" w:type="dxa"/>
          </w:tcPr>
          <w:p w14:paraId="1AACC2A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7 (10.19)</w:t>
            </w:r>
          </w:p>
        </w:tc>
        <w:tc>
          <w:tcPr>
            <w:tcW w:w="2049" w:type="dxa"/>
          </w:tcPr>
          <w:p w14:paraId="70B3B5D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6 (9.86)</w:t>
            </w:r>
          </w:p>
        </w:tc>
        <w:tc>
          <w:tcPr>
            <w:tcW w:w="2260" w:type="dxa"/>
          </w:tcPr>
          <w:p w14:paraId="3952DB2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3 (10.02)</w:t>
            </w:r>
          </w:p>
        </w:tc>
      </w:tr>
      <w:tr w:rsidR="00E82FED" w:rsidRPr="006A1B9F" w14:paraId="5B130316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055F27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0C435BC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0F24C30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1059AB7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3A20F21F" w14:textId="77777777" w:rsidTr="004469E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6A588F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25</w:t>
            </w:r>
          </w:p>
        </w:tc>
        <w:tc>
          <w:tcPr>
            <w:tcW w:w="2143" w:type="dxa"/>
          </w:tcPr>
          <w:p w14:paraId="21D4193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9 (25.02)</w:t>
            </w:r>
          </w:p>
        </w:tc>
        <w:tc>
          <w:tcPr>
            <w:tcW w:w="2049" w:type="dxa"/>
          </w:tcPr>
          <w:p w14:paraId="60D79CA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3 (38.85)</w:t>
            </w:r>
          </w:p>
        </w:tc>
        <w:tc>
          <w:tcPr>
            <w:tcW w:w="2260" w:type="dxa"/>
          </w:tcPr>
          <w:p w14:paraId="4AA1BEC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2 (31.98)</w:t>
            </w:r>
          </w:p>
        </w:tc>
      </w:tr>
      <w:tr w:rsidR="00E82FED" w:rsidRPr="006A1B9F" w14:paraId="6AB108A7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CF5659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5-29.9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0D46C23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5 (49.31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6E94D36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0 (34.49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5E7FDF9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15 (41.85)</w:t>
            </w:r>
          </w:p>
        </w:tc>
      </w:tr>
      <w:tr w:rsidR="00E82FED" w:rsidRPr="006A1B9F" w14:paraId="5D03CEEF" w14:textId="77777777" w:rsidTr="004469E6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A5F15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30</w:t>
            </w:r>
          </w:p>
        </w:tc>
        <w:tc>
          <w:tcPr>
            <w:tcW w:w="2143" w:type="dxa"/>
          </w:tcPr>
          <w:p w14:paraId="0D288E6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7 (25.67)</w:t>
            </w:r>
          </w:p>
        </w:tc>
        <w:tc>
          <w:tcPr>
            <w:tcW w:w="2049" w:type="dxa"/>
          </w:tcPr>
          <w:p w14:paraId="67EC635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3 (26.65)</w:t>
            </w:r>
          </w:p>
        </w:tc>
        <w:tc>
          <w:tcPr>
            <w:tcW w:w="2260" w:type="dxa"/>
          </w:tcPr>
          <w:p w14:paraId="72AC74A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30 (26.17)</w:t>
            </w:r>
          </w:p>
        </w:tc>
      </w:tr>
      <w:tr w:rsidR="00E82FED" w:rsidRPr="006A1B9F" w14:paraId="26AF8F0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6267D5D" w14:textId="77777777" w:rsidR="00E82FED" w:rsidRPr="006A1B9F" w:rsidRDefault="00E82FED" w:rsidP="004469E6">
            <w:pPr>
              <w:spacing w:after="160"/>
              <w:ind w:right="5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3DA4511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63C8E14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2C7885B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08764C9E" w14:textId="77777777" w:rsidTr="004469E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80F0AE9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aid Employment</w:t>
            </w:r>
          </w:p>
        </w:tc>
        <w:tc>
          <w:tcPr>
            <w:tcW w:w="2143" w:type="dxa"/>
          </w:tcPr>
          <w:p w14:paraId="342260C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5 (38.74)</w:t>
            </w:r>
          </w:p>
        </w:tc>
        <w:tc>
          <w:tcPr>
            <w:tcW w:w="2049" w:type="dxa"/>
          </w:tcPr>
          <w:p w14:paraId="25E7FE8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9 (33.18)</w:t>
            </w:r>
          </w:p>
        </w:tc>
        <w:tc>
          <w:tcPr>
            <w:tcW w:w="2260" w:type="dxa"/>
          </w:tcPr>
          <w:p w14:paraId="501D208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44 (35.94)</w:t>
            </w:r>
          </w:p>
        </w:tc>
      </w:tr>
      <w:tr w:rsidR="00E82FED" w:rsidRPr="006A1B9F" w14:paraId="27AD9FC7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D65EDE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paid/Unemployed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0A6408E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1.59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3AB6BE9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 (2.28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0FBB836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 (1.94)</w:t>
            </w:r>
          </w:p>
        </w:tc>
      </w:tr>
      <w:tr w:rsidR="00E82FED" w:rsidRPr="006A1B9F" w14:paraId="18F80EF9" w14:textId="77777777" w:rsidTr="004469E6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D74B17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2143" w:type="dxa"/>
          </w:tcPr>
          <w:p w14:paraId="40689B3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2 (58.45)</w:t>
            </w:r>
          </w:p>
        </w:tc>
        <w:tc>
          <w:tcPr>
            <w:tcW w:w="2049" w:type="dxa"/>
          </w:tcPr>
          <w:p w14:paraId="0817F32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1 (63.04)</w:t>
            </w:r>
          </w:p>
        </w:tc>
        <w:tc>
          <w:tcPr>
            <w:tcW w:w="2260" w:type="dxa"/>
          </w:tcPr>
          <w:p w14:paraId="19D845B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83 (60.76)</w:t>
            </w:r>
          </w:p>
        </w:tc>
      </w:tr>
      <w:tr w:rsidR="00E82FED" w:rsidRPr="006A1B9F" w14:paraId="754697C0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F63197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sabled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17D5784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1.21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7373E12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 (1.51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3F92940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 (1.36)</w:t>
            </w:r>
          </w:p>
        </w:tc>
      </w:tr>
      <w:tr w:rsidR="00E82FED" w:rsidRPr="006A1B9F" w14:paraId="40AB41BE" w14:textId="77777777" w:rsidTr="004469E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38A99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143" w:type="dxa"/>
          </w:tcPr>
          <w:p w14:paraId="08CE139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</w:tcPr>
          <w:p w14:paraId="64D2619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</w:tcPr>
          <w:p w14:paraId="75F7DB7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1B487216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505E3E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1 per year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4E03D7A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1 (10.8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0474DBE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0 (11.71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1224727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1 (11.26)</w:t>
            </w:r>
          </w:p>
        </w:tc>
      </w:tr>
      <w:tr w:rsidR="00E82FED" w:rsidRPr="006A1B9F" w14:paraId="284EDF86" w14:textId="77777777" w:rsidTr="004469E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4D7F9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1 per week</w:t>
            </w:r>
          </w:p>
        </w:tc>
        <w:tc>
          <w:tcPr>
            <w:tcW w:w="2143" w:type="dxa"/>
          </w:tcPr>
          <w:p w14:paraId="4923EC1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7 (23.1)</w:t>
            </w:r>
          </w:p>
        </w:tc>
        <w:tc>
          <w:tcPr>
            <w:tcW w:w="2049" w:type="dxa"/>
          </w:tcPr>
          <w:p w14:paraId="0225F9D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6 (37.19)</w:t>
            </w:r>
          </w:p>
        </w:tc>
        <w:tc>
          <w:tcPr>
            <w:tcW w:w="2260" w:type="dxa"/>
          </w:tcPr>
          <w:p w14:paraId="05EE76C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83 (30.2)</w:t>
            </w:r>
          </w:p>
        </w:tc>
      </w:tr>
      <w:tr w:rsidR="00E82FED" w:rsidRPr="006A1B9F" w14:paraId="41959ED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4E1E97D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 time per week</w:t>
            </w:r>
          </w:p>
        </w:tc>
        <w:tc>
          <w:tcPr>
            <w:tcW w:w="2143" w:type="dxa"/>
            <w:tcBorders>
              <w:top w:val="none" w:sz="0" w:space="0" w:color="auto"/>
              <w:bottom w:val="none" w:sz="0" w:space="0" w:color="auto"/>
            </w:tcBorders>
          </w:tcPr>
          <w:p w14:paraId="19C75ED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 (11.01)</w:t>
            </w:r>
          </w:p>
        </w:tc>
        <w:tc>
          <w:tcPr>
            <w:tcW w:w="2049" w:type="dxa"/>
            <w:tcBorders>
              <w:top w:val="none" w:sz="0" w:space="0" w:color="auto"/>
              <w:bottom w:val="none" w:sz="0" w:space="0" w:color="auto"/>
            </w:tcBorders>
          </w:tcPr>
          <w:p w14:paraId="108EABC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 (11.63)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</w:tcPr>
          <w:p w14:paraId="4C6108A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8 (11.32)</w:t>
            </w:r>
          </w:p>
        </w:tc>
      </w:tr>
      <w:tr w:rsidR="00E82FED" w:rsidRPr="006A1B9F" w14:paraId="2088BD61" w14:textId="77777777" w:rsidTr="004469E6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FBBCC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3 times per week</w:t>
            </w:r>
          </w:p>
        </w:tc>
        <w:tc>
          <w:tcPr>
            <w:tcW w:w="2143" w:type="dxa"/>
          </w:tcPr>
          <w:p w14:paraId="0B86F9B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7 (22.91)</w:t>
            </w:r>
          </w:p>
        </w:tc>
        <w:tc>
          <w:tcPr>
            <w:tcW w:w="2049" w:type="dxa"/>
          </w:tcPr>
          <w:p w14:paraId="5427856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3 (18.27)</w:t>
            </w:r>
          </w:p>
        </w:tc>
        <w:tc>
          <w:tcPr>
            <w:tcW w:w="2260" w:type="dxa"/>
          </w:tcPr>
          <w:p w14:paraId="0B358DA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0 (20.58)</w:t>
            </w:r>
          </w:p>
        </w:tc>
      </w:tr>
      <w:tr w:rsidR="00E82FED" w:rsidRPr="006A1B9F" w14:paraId="4810AA3E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single" w:sz="4" w:space="0" w:color="auto"/>
            </w:tcBorders>
          </w:tcPr>
          <w:p w14:paraId="38D5E71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-7 times per week</w:t>
            </w:r>
          </w:p>
        </w:tc>
        <w:tc>
          <w:tcPr>
            <w:tcW w:w="2143" w:type="dxa"/>
            <w:tcBorders>
              <w:top w:val="none" w:sz="0" w:space="0" w:color="auto"/>
              <w:bottom w:val="single" w:sz="4" w:space="0" w:color="auto"/>
            </w:tcBorders>
          </w:tcPr>
          <w:p w14:paraId="010E2CD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0 (32.17)</w:t>
            </w:r>
          </w:p>
        </w:tc>
        <w:tc>
          <w:tcPr>
            <w:tcW w:w="2049" w:type="dxa"/>
            <w:tcBorders>
              <w:top w:val="none" w:sz="0" w:space="0" w:color="auto"/>
              <w:bottom w:val="single" w:sz="4" w:space="0" w:color="auto"/>
            </w:tcBorders>
          </w:tcPr>
          <w:p w14:paraId="17DA769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5 (21.2)</w:t>
            </w:r>
          </w:p>
        </w:tc>
        <w:tc>
          <w:tcPr>
            <w:tcW w:w="2260" w:type="dxa"/>
            <w:tcBorders>
              <w:top w:val="none" w:sz="0" w:space="0" w:color="auto"/>
              <w:bottom w:val="single" w:sz="4" w:space="0" w:color="auto"/>
            </w:tcBorders>
          </w:tcPr>
          <w:p w14:paraId="330453D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5 (26.65)</w:t>
            </w:r>
          </w:p>
        </w:tc>
      </w:tr>
    </w:tbl>
    <w:p w14:paraId="425FF3E3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</w:p>
    <w:p w14:paraId="761C2813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</w:p>
    <w:p w14:paraId="313A4E39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</w:p>
    <w:p w14:paraId="24D7BB26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</w:p>
    <w:p w14:paraId="03335D80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  <w:r w:rsidRPr="006A1B9F"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  <w:br w:type="page"/>
      </w:r>
    </w:p>
    <w:p w14:paraId="6496AFEB" w14:textId="5648F009" w:rsidR="00E82FED" w:rsidRPr="006A1B9F" w:rsidRDefault="00956428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lastRenderedPageBreak/>
        <w:t xml:space="preserve">Additional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File 3 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3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. England Cohort Characteristics: ELSA wave 2012-2013, n (%)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19"/>
        <w:gridCol w:w="2019"/>
        <w:gridCol w:w="1983"/>
      </w:tblGrid>
      <w:tr w:rsidR="00E82FED" w:rsidRPr="006A1B9F" w14:paraId="7896044F" w14:textId="77777777" w:rsidTr="00446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3E7C1F7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</w:t>
            </w:r>
          </w:p>
          <w:p w14:paraId="6D08C0F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DF082B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1E48FDAA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3608 (47.7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382464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11D91507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4478 (52.25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087B65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7072A0F7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8086</w:t>
            </w:r>
          </w:p>
        </w:tc>
      </w:tr>
      <w:tr w:rsidR="00E82FED" w:rsidRPr="006A1B9F" w14:paraId="0F8B9A5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one" w:sz="0" w:space="0" w:color="auto"/>
            </w:tcBorders>
          </w:tcPr>
          <w:p w14:paraId="2E30502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0E7F889E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4DA8BB76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</w:tcPr>
          <w:p w14:paraId="5D2C8232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22CFDEB3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AC13AD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2 - 64</w:t>
            </w:r>
          </w:p>
        </w:tc>
        <w:tc>
          <w:tcPr>
            <w:tcW w:w="2126" w:type="dxa"/>
          </w:tcPr>
          <w:p w14:paraId="597BD68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 (52.16)</w:t>
            </w:r>
          </w:p>
        </w:tc>
        <w:tc>
          <w:tcPr>
            <w:tcW w:w="2126" w:type="dxa"/>
          </w:tcPr>
          <w:p w14:paraId="7EE1A42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9 (48.69)</w:t>
            </w:r>
          </w:p>
        </w:tc>
        <w:tc>
          <w:tcPr>
            <w:tcW w:w="2127" w:type="dxa"/>
          </w:tcPr>
          <w:p w14:paraId="31624A7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4 (50.35)</w:t>
            </w:r>
          </w:p>
        </w:tc>
      </w:tr>
      <w:tr w:rsidR="00E82FED" w:rsidRPr="006A1B9F" w14:paraId="30213DD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1B9F2B3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5 - 7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44A44B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6 (30.27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03BB30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6 (30.16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D4F8EA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2 (30.21)</w:t>
            </w:r>
          </w:p>
        </w:tc>
      </w:tr>
      <w:tr w:rsidR="00E82FED" w:rsidRPr="006A1B9F" w14:paraId="175C567E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64D52E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5 - 85</w:t>
            </w:r>
          </w:p>
        </w:tc>
        <w:tc>
          <w:tcPr>
            <w:tcW w:w="2126" w:type="dxa"/>
          </w:tcPr>
          <w:p w14:paraId="5F71D81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 (17.58)</w:t>
            </w:r>
          </w:p>
        </w:tc>
        <w:tc>
          <w:tcPr>
            <w:tcW w:w="2126" w:type="dxa"/>
          </w:tcPr>
          <w:p w14:paraId="2D7C778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0 (21.14)</w:t>
            </w:r>
          </w:p>
        </w:tc>
        <w:tc>
          <w:tcPr>
            <w:tcW w:w="2127" w:type="dxa"/>
          </w:tcPr>
          <w:p w14:paraId="1B012E5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2 (19.44)</w:t>
            </w:r>
          </w:p>
        </w:tc>
      </w:tr>
      <w:tr w:rsidR="00E82FED" w:rsidRPr="006A1B9F" w14:paraId="072A207F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4C6ED5C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 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30CCB8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CE8BA6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74402B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5B3B7A7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2D6A2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2126" w:type="dxa"/>
          </w:tcPr>
          <w:p w14:paraId="474E0E9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 (28.9)</w:t>
            </w:r>
          </w:p>
        </w:tc>
        <w:tc>
          <w:tcPr>
            <w:tcW w:w="2126" w:type="dxa"/>
          </w:tcPr>
          <w:p w14:paraId="1893A2E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5 (35.66)</w:t>
            </w:r>
          </w:p>
        </w:tc>
        <w:tc>
          <w:tcPr>
            <w:tcW w:w="2127" w:type="dxa"/>
          </w:tcPr>
          <w:p w14:paraId="72DE750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3 (32.43)</w:t>
            </w:r>
          </w:p>
        </w:tc>
      </w:tr>
      <w:tr w:rsidR="00E82FED" w:rsidRPr="006A1B9F" w14:paraId="1E5A13F0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13D5C54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AFE086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 (25.62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E95994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6 (31.36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C254F2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6 (28.62)</w:t>
            </w:r>
          </w:p>
        </w:tc>
      </w:tr>
      <w:tr w:rsidR="00E82FED" w:rsidRPr="006A1B9F" w14:paraId="0415F374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BB9B5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2126" w:type="dxa"/>
          </w:tcPr>
          <w:p w14:paraId="3842C7B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2 (37.26)</w:t>
            </w:r>
          </w:p>
        </w:tc>
        <w:tc>
          <w:tcPr>
            <w:tcW w:w="2126" w:type="dxa"/>
          </w:tcPr>
          <w:p w14:paraId="74F5C93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 (22.32)</w:t>
            </w:r>
          </w:p>
        </w:tc>
        <w:tc>
          <w:tcPr>
            <w:tcW w:w="2127" w:type="dxa"/>
          </w:tcPr>
          <w:p w14:paraId="1436598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5 (29.46)</w:t>
            </w:r>
          </w:p>
        </w:tc>
      </w:tr>
      <w:tr w:rsidR="00E82FED" w:rsidRPr="006A1B9F" w14:paraId="75F4CB74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5929675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46DF89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8.22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9E6114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 (10.67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A3247A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 (9.5)</w:t>
            </w:r>
          </w:p>
        </w:tc>
      </w:tr>
      <w:tr w:rsidR="00E82FED" w:rsidRPr="006A1B9F" w14:paraId="7DED94BF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2E1B0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126" w:type="dxa"/>
          </w:tcPr>
          <w:p w14:paraId="42D0899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53AD40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CE4BB2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27C2FAB6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1E7056B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6BAFFD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9 (30.48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EF5F41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 (41.76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CA2AC9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 (36.37)</w:t>
            </w:r>
          </w:p>
        </w:tc>
      </w:tr>
      <w:tr w:rsidR="00E82FED" w:rsidRPr="006A1B9F" w14:paraId="3B19F537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18EF4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2126" w:type="dxa"/>
          </w:tcPr>
          <w:p w14:paraId="1D9F9A5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2 (54.77)</w:t>
            </w:r>
          </w:p>
        </w:tc>
        <w:tc>
          <w:tcPr>
            <w:tcW w:w="2126" w:type="dxa"/>
          </w:tcPr>
          <w:p w14:paraId="0EF0835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6 (43.44)</w:t>
            </w:r>
          </w:p>
        </w:tc>
        <w:tc>
          <w:tcPr>
            <w:tcW w:w="2127" w:type="dxa"/>
          </w:tcPr>
          <w:p w14:paraId="3BEAD5D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8 (48.86)</w:t>
            </w:r>
          </w:p>
        </w:tc>
      </w:tr>
      <w:tr w:rsidR="00E82FED" w:rsidRPr="006A1B9F" w14:paraId="73BCD3CB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6DE1189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F79625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 (14.75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EBED62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 (14.8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A2AB70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2 (14.78)</w:t>
            </w:r>
          </w:p>
        </w:tc>
      </w:tr>
      <w:tr w:rsidR="00E82FED" w:rsidRPr="006A1B9F" w14:paraId="4A277B12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E1618C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2126" w:type="dxa"/>
          </w:tcPr>
          <w:p w14:paraId="20C1FBF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CEAF80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D394C0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7E6DBEF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67A92E3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2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05DE0A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 (18.78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C80FC4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8 (25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4B5B08C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6 (22.03)</w:t>
            </w:r>
          </w:p>
        </w:tc>
      </w:tr>
      <w:tr w:rsidR="00E82FED" w:rsidRPr="006A1B9F" w14:paraId="5568F7C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3432A4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5-29.9</w:t>
            </w:r>
          </w:p>
        </w:tc>
        <w:tc>
          <w:tcPr>
            <w:tcW w:w="2126" w:type="dxa"/>
          </w:tcPr>
          <w:p w14:paraId="52B989A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3 (39.2)</w:t>
            </w:r>
          </w:p>
        </w:tc>
        <w:tc>
          <w:tcPr>
            <w:tcW w:w="2126" w:type="dxa"/>
          </w:tcPr>
          <w:p w14:paraId="32E3D8A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7 (29.32)</w:t>
            </w:r>
          </w:p>
        </w:tc>
        <w:tc>
          <w:tcPr>
            <w:tcW w:w="2127" w:type="dxa"/>
          </w:tcPr>
          <w:p w14:paraId="69FACBC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0 (34.04)</w:t>
            </w:r>
          </w:p>
        </w:tc>
      </w:tr>
      <w:tr w:rsidR="00E82FED" w:rsidRPr="006A1B9F" w14:paraId="6698AADE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36F6364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3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E8D295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 (24.94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877EFD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 (28.45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C398B1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4 (26.78)</w:t>
            </w:r>
          </w:p>
        </w:tc>
      </w:tr>
      <w:tr w:rsidR="00E82FED" w:rsidRPr="006A1B9F" w14:paraId="57D41A4F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E0007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2126" w:type="dxa"/>
          </w:tcPr>
          <w:p w14:paraId="717F55D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 (17.08)</w:t>
            </w:r>
          </w:p>
        </w:tc>
        <w:tc>
          <w:tcPr>
            <w:tcW w:w="2126" w:type="dxa"/>
          </w:tcPr>
          <w:p w14:paraId="3D0DB75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 (17.23)</w:t>
            </w:r>
          </w:p>
        </w:tc>
        <w:tc>
          <w:tcPr>
            <w:tcW w:w="2127" w:type="dxa"/>
          </w:tcPr>
          <w:p w14:paraId="523F0C9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8 (17.16)</w:t>
            </w:r>
          </w:p>
        </w:tc>
      </w:tr>
      <w:tr w:rsidR="00E82FED" w:rsidRPr="006A1B9F" w14:paraId="157638B7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7F022DC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1A3066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63998D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AA8B6B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05295B44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6A7ABA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aid Employment</w:t>
            </w:r>
          </w:p>
        </w:tc>
        <w:tc>
          <w:tcPr>
            <w:tcW w:w="2126" w:type="dxa"/>
          </w:tcPr>
          <w:p w14:paraId="56F31EE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 (40.37)</w:t>
            </w:r>
          </w:p>
        </w:tc>
        <w:tc>
          <w:tcPr>
            <w:tcW w:w="2126" w:type="dxa"/>
          </w:tcPr>
          <w:p w14:paraId="47F4EB4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3 (30.64)</w:t>
            </w:r>
          </w:p>
        </w:tc>
        <w:tc>
          <w:tcPr>
            <w:tcW w:w="2127" w:type="dxa"/>
          </w:tcPr>
          <w:p w14:paraId="19F272C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6 (35.29)</w:t>
            </w:r>
          </w:p>
        </w:tc>
      </w:tr>
      <w:tr w:rsidR="00E82FED" w:rsidRPr="006A1B9F" w14:paraId="666F99D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1E9EEA9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paid/Unemployed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1996C4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3.7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5DAE09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 (9.22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8E5E42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(6.38)</w:t>
            </w:r>
          </w:p>
        </w:tc>
      </w:tr>
      <w:tr w:rsidR="00E82FED" w:rsidRPr="006A1B9F" w14:paraId="79DB8776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6CD059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2126" w:type="dxa"/>
          </w:tcPr>
          <w:p w14:paraId="0381D5F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7 (50.98)</w:t>
            </w:r>
          </w:p>
        </w:tc>
        <w:tc>
          <w:tcPr>
            <w:tcW w:w="2126" w:type="dxa"/>
          </w:tcPr>
          <w:p w14:paraId="26FAA40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9 (55.24)</w:t>
            </w:r>
          </w:p>
        </w:tc>
        <w:tc>
          <w:tcPr>
            <w:tcW w:w="2127" w:type="dxa"/>
          </w:tcPr>
          <w:p w14:paraId="7873499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6 (53.21)</w:t>
            </w:r>
          </w:p>
        </w:tc>
      </w:tr>
      <w:tr w:rsidR="00E82FED" w:rsidRPr="006A1B9F" w14:paraId="69E56898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75E8B71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sabled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BC41B7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5.38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D5E435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4.89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449AFA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 (5.13)</w:t>
            </w:r>
          </w:p>
        </w:tc>
      </w:tr>
      <w:tr w:rsidR="00E82FED" w:rsidRPr="006A1B9F" w14:paraId="41AB3F53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EA8CE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126" w:type="dxa"/>
          </w:tcPr>
          <w:p w14:paraId="612B384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21BD46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0AFC1D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0941545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61A9292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1 per yea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19D448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(6.99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95B4DE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 (13.8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EC7923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 (10.54)</w:t>
            </w:r>
          </w:p>
        </w:tc>
      </w:tr>
      <w:tr w:rsidR="00E82FED" w:rsidRPr="006A1B9F" w14:paraId="2F76A35C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A4CAFC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1 per week</w:t>
            </w:r>
          </w:p>
        </w:tc>
        <w:tc>
          <w:tcPr>
            <w:tcW w:w="2126" w:type="dxa"/>
          </w:tcPr>
          <w:p w14:paraId="5B00EF1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(14.09)</w:t>
            </w:r>
          </w:p>
        </w:tc>
        <w:tc>
          <w:tcPr>
            <w:tcW w:w="2126" w:type="dxa"/>
          </w:tcPr>
          <w:p w14:paraId="4DE01D5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7 (23.54)</w:t>
            </w:r>
          </w:p>
        </w:tc>
        <w:tc>
          <w:tcPr>
            <w:tcW w:w="2127" w:type="dxa"/>
          </w:tcPr>
          <w:p w14:paraId="29D36FD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1 (19.02)</w:t>
            </w:r>
          </w:p>
        </w:tc>
      </w:tr>
      <w:tr w:rsidR="00E82FED" w:rsidRPr="006A1B9F" w14:paraId="3FE1A9E4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7565DDD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 time per week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FFD07C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4 (21.34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9213D6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 (22.67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B3CA06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 (11.03)</w:t>
            </w:r>
          </w:p>
        </w:tc>
      </w:tr>
      <w:tr w:rsidR="00E82FED" w:rsidRPr="006A1B9F" w14:paraId="47E8600E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3F64F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3 times per week</w:t>
            </w:r>
          </w:p>
        </w:tc>
        <w:tc>
          <w:tcPr>
            <w:tcW w:w="2126" w:type="dxa"/>
          </w:tcPr>
          <w:p w14:paraId="4E107EF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 (19.23)</w:t>
            </w:r>
          </w:p>
        </w:tc>
        <w:tc>
          <w:tcPr>
            <w:tcW w:w="2126" w:type="dxa"/>
          </w:tcPr>
          <w:p w14:paraId="69E2B40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 (12.78)</w:t>
            </w:r>
          </w:p>
        </w:tc>
        <w:tc>
          <w:tcPr>
            <w:tcW w:w="2127" w:type="dxa"/>
          </w:tcPr>
          <w:p w14:paraId="3921272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 (19.88)</w:t>
            </w:r>
          </w:p>
        </w:tc>
      </w:tr>
      <w:tr w:rsidR="00E82FED" w:rsidRPr="006A1B9F" w14:paraId="1154233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38B9E53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-7 times per week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E9B003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 (22.95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B640F4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 (14.0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8AAF3B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8 (25.26)</w:t>
            </w:r>
          </w:p>
        </w:tc>
      </w:tr>
      <w:tr w:rsidR="00E82FED" w:rsidRPr="006A1B9F" w14:paraId="6A84EE6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63D80B96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41571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 (15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B66F1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 (13.2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4D06A2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2 (14.26)</w:t>
            </w:r>
          </w:p>
        </w:tc>
      </w:tr>
    </w:tbl>
    <w:p w14:paraId="08BA9A8C" w14:textId="77777777" w:rsidR="00E82FED" w:rsidRPr="006A1B9F" w:rsidRDefault="00E82FED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</w:p>
    <w:p w14:paraId="79C79804" w14:textId="77777777" w:rsidR="00E82FED" w:rsidRPr="006A1B9F" w:rsidRDefault="00E82FED" w:rsidP="00E82FED">
      <w:pP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</w:pPr>
      <w:r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br w:type="page"/>
      </w:r>
    </w:p>
    <w:p w14:paraId="791FC344" w14:textId="697F37EA" w:rsidR="00E82FED" w:rsidRPr="006A1B9F" w:rsidRDefault="00956428" w:rsidP="00E82FED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Cs/>
          <w:color w:val="1F3763" w:themeColor="accent1" w:themeShade="7F"/>
          <w:sz w:val="20"/>
          <w:szCs w:val="20"/>
          <w:lang w:val="en-CA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lastRenderedPageBreak/>
        <w:t xml:space="preserve">Additional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File 3 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82FED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4</w:t>
      </w:r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. Ireland Cohort Characteristics</w:t>
      </w:r>
      <w:bookmarkStart w:id="0" w:name="_Hlk14109766"/>
      <w:r w:rsidR="00E82FED"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: TILDA wave 2  2012, n(%)</w:t>
      </w:r>
    </w:p>
    <w:tbl>
      <w:tblPr>
        <w:tblStyle w:val="PlainTable21"/>
        <w:tblW w:w="9498" w:type="dxa"/>
        <w:tblInd w:w="-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</w:tblGrid>
      <w:tr w:rsidR="00E82FED" w:rsidRPr="006A1B9F" w14:paraId="10CB977B" w14:textId="77777777" w:rsidTr="00446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293049C" w14:textId="77777777" w:rsidR="00E82FED" w:rsidRPr="006A1B9F" w:rsidRDefault="00E82FED" w:rsidP="004469E6">
            <w:pPr>
              <w:spacing w:after="16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24A6B7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Men</w:t>
            </w:r>
          </w:p>
          <w:p w14:paraId="321CB6B6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 =3174</w:t>
            </w:r>
          </w:p>
          <w:p w14:paraId="129A4441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51.07%)</w:t>
            </w:r>
          </w:p>
          <w:p w14:paraId="433926D0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292D20F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Women</w:t>
            </w:r>
          </w:p>
          <w:p w14:paraId="55912A6B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 =3750</w:t>
            </w:r>
          </w:p>
          <w:p w14:paraId="3D1521B7" w14:textId="77777777" w:rsidR="00E82FED" w:rsidRPr="006A1B9F" w:rsidRDefault="00E82FED" w:rsidP="004469E6">
            <w:pPr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48.9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EBB47F6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  <w:p w14:paraId="21C4AA72" w14:textId="77777777" w:rsidR="00E82FED" w:rsidRPr="006A1B9F" w:rsidRDefault="00E82FED" w:rsidP="004469E6">
            <w:pPr>
              <w:spacing w:after="160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 =6924</w:t>
            </w:r>
          </w:p>
        </w:tc>
      </w:tr>
      <w:tr w:rsidR="00E82FED" w:rsidRPr="006A1B9F" w14:paraId="20254C4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6D7F08C5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3D806B85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02A9B432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4372A4B3" w14:textId="77777777" w:rsidR="00E82FED" w:rsidRPr="006A1B9F" w:rsidRDefault="00E82FED" w:rsidP="004469E6">
            <w:pPr>
              <w:spacing w:after="160"/>
              <w:ind w:right="5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5FFA0A96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EB59AA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A1B9F">
              <w:rPr>
                <w:rFonts w:ascii="Times New Roman" w:hAnsi="Times New Roman" w:cs="Times New Roman"/>
                <w:b w:val="0"/>
                <w:sz w:val="20"/>
                <w:szCs w:val="20"/>
              </w:rPr>
              <w:t>52 - 64</w:t>
            </w:r>
          </w:p>
        </w:tc>
        <w:tc>
          <w:tcPr>
            <w:tcW w:w="2126" w:type="dxa"/>
          </w:tcPr>
          <w:p w14:paraId="4CDBB8D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1 (57.86)</w:t>
            </w:r>
          </w:p>
        </w:tc>
        <w:tc>
          <w:tcPr>
            <w:tcW w:w="2126" w:type="dxa"/>
          </w:tcPr>
          <w:p w14:paraId="244F8B3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1 (58.28)</w:t>
            </w:r>
          </w:p>
        </w:tc>
        <w:tc>
          <w:tcPr>
            <w:tcW w:w="2127" w:type="dxa"/>
          </w:tcPr>
          <w:p w14:paraId="1A9BA44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2 (58.06)</w:t>
            </w:r>
          </w:p>
        </w:tc>
      </w:tr>
      <w:tr w:rsidR="00E82FED" w:rsidRPr="006A1B9F" w14:paraId="6560AED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67511AF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A1B9F">
              <w:rPr>
                <w:rFonts w:ascii="Times New Roman" w:hAnsi="Times New Roman" w:cs="Times New Roman"/>
                <w:b w:val="0"/>
                <w:sz w:val="20"/>
                <w:szCs w:val="20"/>
              </w:rPr>
              <w:t>65 - 7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4341D5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2 (23.1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E56B0B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 (23.79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EC5CD4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5 (23.44)</w:t>
            </w:r>
          </w:p>
        </w:tc>
      </w:tr>
      <w:tr w:rsidR="00E82FED" w:rsidRPr="006A1B9F" w14:paraId="42ACE09C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20B26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A1B9F">
              <w:rPr>
                <w:rFonts w:ascii="Times New Roman" w:hAnsi="Times New Roman" w:cs="Times New Roman"/>
                <w:b w:val="0"/>
                <w:sz w:val="20"/>
                <w:szCs w:val="20"/>
              </w:rPr>
              <w:t>75 - 85</w:t>
            </w:r>
          </w:p>
        </w:tc>
        <w:tc>
          <w:tcPr>
            <w:tcW w:w="2126" w:type="dxa"/>
          </w:tcPr>
          <w:p w14:paraId="066988D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(19.03)</w:t>
            </w:r>
          </w:p>
        </w:tc>
        <w:tc>
          <w:tcPr>
            <w:tcW w:w="2126" w:type="dxa"/>
          </w:tcPr>
          <w:p w14:paraId="19B27A84" w14:textId="77777777" w:rsidR="00E82FED" w:rsidRPr="006A1B9F" w:rsidRDefault="00E82FED" w:rsidP="004469E6">
            <w:pPr>
              <w:spacing w:after="160"/>
              <w:ind w:left="27" w:right="539" w:firstLine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 (17.93)</w:t>
            </w:r>
          </w:p>
        </w:tc>
        <w:tc>
          <w:tcPr>
            <w:tcW w:w="2127" w:type="dxa"/>
          </w:tcPr>
          <w:p w14:paraId="6F12E37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1 (18.5)</w:t>
            </w:r>
          </w:p>
        </w:tc>
      </w:tr>
      <w:tr w:rsidR="00E82FED" w:rsidRPr="006A1B9F" w14:paraId="641CD90C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D31AA1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 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5574A5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0CC9E2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4DB822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27C2AB66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BF9B1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2126" w:type="dxa"/>
          </w:tcPr>
          <w:p w14:paraId="6EAEAE1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 (29.49)</w:t>
            </w:r>
          </w:p>
        </w:tc>
        <w:tc>
          <w:tcPr>
            <w:tcW w:w="2126" w:type="dxa"/>
          </w:tcPr>
          <w:p w14:paraId="3E5A245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 (33.6)</w:t>
            </w:r>
          </w:p>
        </w:tc>
        <w:tc>
          <w:tcPr>
            <w:tcW w:w="2127" w:type="dxa"/>
          </w:tcPr>
          <w:p w14:paraId="2330F20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2 (31.48)</w:t>
            </w:r>
          </w:p>
        </w:tc>
      </w:tr>
      <w:tr w:rsidR="00E82FED" w:rsidRPr="006A1B9F" w14:paraId="2D0BC742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236374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4F2923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0 (51.9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8E09E3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1 (47.4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21F04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1 (49.75)</w:t>
            </w:r>
          </w:p>
        </w:tc>
      </w:tr>
      <w:tr w:rsidR="00E82FED" w:rsidRPr="006A1B9F" w14:paraId="03680E10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E8054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2126" w:type="dxa"/>
          </w:tcPr>
          <w:p w14:paraId="5B1FF1A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 (18.58)</w:t>
            </w:r>
          </w:p>
        </w:tc>
        <w:tc>
          <w:tcPr>
            <w:tcW w:w="2126" w:type="dxa"/>
          </w:tcPr>
          <w:p w14:paraId="7387551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7 (18.98)</w:t>
            </w:r>
          </w:p>
        </w:tc>
        <w:tc>
          <w:tcPr>
            <w:tcW w:w="2127" w:type="dxa"/>
          </w:tcPr>
          <w:p w14:paraId="29D8F62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5 (18.78)</w:t>
            </w:r>
          </w:p>
        </w:tc>
      </w:tr>
      <w:tr w:rsidR="00E82FED" w:rsidRPr="006A1B9F" w14:paraId="796D734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9F031C3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EB1D74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79CF65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BA44EB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6F12517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ECB46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2126" w:type="dxa"/>
          </w:tcPr>
          <w:p w14:paraId="71D28BA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5 (36.23)</w:t>
            </w:r>
          </w:p>
        </w:tc>
        <w:tc>
          <w:tcPr>
            <w:tcW w:w="2126" w:type="dxa"/>
          </w:tcPr>
          <w:p w14:paraId="35440EE3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1 (49.56)</w:t>
            </w:r>
          </w:p>
        </w:tc>
        <w:tc>
          <w:tcPr>
            <w:tcW w:w="2127" w:type="dxa"/>
          </w:tcPr>
          <w:p w14:paraId="0EFBDB2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6 (42.62)</w:t>
            </w:r>
          </w:p>
        </w:tc>
      </w:tr>
      <w:tr w:rsidR="00E82FED" w:rsidRPr="006A1B9F" w14:paraId="6583602A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CBF8D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16AD1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6 (46.9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8FA584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7(32.24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719028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3 (39.82)</w:t>
            </w:r>
          </w:p>
        </w:tc>
      </w:tr>
      <w:tr w:rsidR="00E82FED" w:rsidRPr="006A1B9F" w14:paraId="458C37D2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0D2B0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2126" w:type="dxa"/>
          </w:tcPr>
          <w:p w14:paraId="2037E05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 (16.84)</w:t>
            </w:r>
          </w:p>
        </w:tc>
        <w:tc>
          <w:tcPr>
            <w:tcW w:w="2126" w:type="dxa"/>
          </w:tcPr>
          <w:p w14:paraId="1AA54F2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 (18.31)</w:t>
            </w:r>
          </w:p>
        </w:tc>
        <w:tc>
          <w:tcPr>
            <w:tcW w:w="2127" w:type="dxa"/>
          </w:tcPr>
          <w:p w14:paraId="52DB63B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 (17.55)</w:t>
            </w:r>
          </w:p>
        </w:tc>
      </w:tr>
      <w:tr w:rsidR="00E82FED" w:rsidRPr="006A1B9F" w14:paraId="77C5D283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4647CF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63DA5D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6101A8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2D746D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481F8CFB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29EA1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25</w:t>
            </w:r>
          </w:p>
        </w:tc>
        <w:tc>
          <w:tcPr>
            <w:tcW w:w="2126" w:type="dxa"/>
          </w:tcPr>
          <w:p w14:paraId="12057F6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 (24.33)</w:t>
            </w:r>
          </w:p>
        </w:tc>
        <w:tc>
          <w:tcPr>
            <w:tcW w:w="2126" w:type="dxa"/>
          </w:tcPr>
          <w:p w14:paraId="77F50AD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0 (39.33)</w:t>
            </w:r>
          </w:p>
        </w:tc>
        <w:tc>
          <w:tcPr>
            <w:tcW w:w="2127" w:type="dxa"/>
          </w:tcPr>
          <w:p w14:paraId="0EAE19C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5 (31.59)</w:t>
            </w:r>
          </w:p>
        </w:tc>
      </w:tr>
      <w:tr w:rsidR="00E82FED" w:rsidRPr="006A1B9F" w14:paraId="73F33C7C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D706108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5-29.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B4766A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 (49.84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D3A843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8 (38.2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EF008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 (44.23)</w:t>
            </w:r>
          </w:p>
        </w:tc>
      </w:tr>
      <w:tr w:rsidR="00E82FED" w:rsidRPr="006A1B9F" w14:paraId="4E3B18D6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646944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30</w:t>
            </w:r>
          </w:p>
        </w:tc>
        <w:tc>
          <w:tcPr>
            <w:tcW w:w="2126" w:type="dxa"/>
          </w:tcPr>
          <w:p w14:paraId="0827383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 (25.83)</w:t>
            </w:r>
          </w:p>
        </w:tc>
        <w:tc>
          <w:tcPr>
            <w:tcW w:w="2126" w:type="dxa"/>
          </w:tcPr>
          <w:p w14:paraId="63A52A2A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 (22.41)</w:t>
            </w:r>
          </w:p>
        </w:tc>
        <w:tc>
          <w:tcPr>
            <w:tcW w:w="2127" w:type="dxa"/>
          </w:tcPr>
          <w:p w14:paraId="524F7B5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6 (24.18)</w:t>
            </w:r>
          </w:p>
        </w:tc>
      </w:tr>
      <w:tr w:rsidR="00E82FED" w:rsidRPr="006A1B9F" w14:paraId="05381365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C34A2FB" w14:textId="77777777" w:rsidR="00E82FED" w:rsidRPr="006A1B9F" w:rsidRDefault="00E82FED" w:rsidP="004469E6">
            <w:pPr>
              <w:tabs>
                <w:tab w:val="left" w:pos="1167"/>
              </w:tabs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A5D5DD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AE5AEB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6D53E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6A3B48A0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4CBAB2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aid Employment</w:t>
            </w:r>
          </w:p>
        </w:tc>
        <w:tc>
          <w:tcPr>
            <w:tcW w:w="2126" w:type="dxa"/>
          </w:tcPr>
          <w:p w14:paraId="41A3109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4 (42.24)</w:t>
            </w:r>
          </w:p>
        </w:tc>
        <w:tc>
          <w:tcPr>
            <w:tcW w:w="2126" w:type="dxa"/>
          </w:tcPr>
          <w:p w14:paraId="27BF2C3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6 (29.82)</w:t>
            </w:r>
          </w:p>
        </w:tc>
        <w:tc>
          <w:tcPr>
            <w:tcW w:w="2127" w:type="dxa"/>
          </w:tcPr>
          <w:p w14:paraId="6C112EBF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0 (36.23)</w:t>
            </w:r>
          </w:p>
        </w:tc>
      </w:tr>
      <w:tr w:rsidR="00E82FED" w:rsidRPr="006A1B9F" w14:paraId="497A618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F5E0A0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paid/Unemployed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5B46C17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(9.6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5A3806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(35.6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C81C54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7 (22.19)</w:t>
            </w:r>
          </w:p>
        </w:tc>
      </w:tr>
      <w:tr w:rsidR="00E82FED" w:rsidRPr="006A1B9F" w14:paraId="6AA45F05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FB5F90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2126" w:type="dxa"/>
          </w:tcPr>
          <w:p w14:paraId="248DFF0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7 (43.42)</w:t>
            </w:r>
          </w:p>
        </w:tc>
        <w:tc>
          <w:tcPr>
            <w:tcW w:w="2126" w:type="dxa"/>
          </w:tcPr>
          <w:p w14:paraId="767CFEE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7 (30.05)</w:t>
            </w:r>
          </w:p>
        </w:tc>
        <w:tc>
          <w:tcPr>
            <w:tcW w:w="2127" w:type="dxa"/>
          </w:tcPr>
          <w:p w14:paraId="344C354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4 (36.95)</w:t>
            </w:r>
          </w:p>
        </w:tc>
      </w:tr>
      <w:tr w:rsidR="00E82FED" w:rsidRPr="006A1B9F" w14:paraId="6A45EC5C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EDE438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sabled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FD2079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4.7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779C20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4.5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515A41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4.62)</w:t>
            </w:r>
          </w:p>
        </w:tc>
      </w:tr>
      <w:tr w:rsidR="00E82FED" w:rsidRPr="006A1B9F" w14:paraId="15699D99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78980F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126" w:type="dxa"/>
          </w:tcPr>
          <w:p w14:paraId="1125E4D1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5C7F24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2A66B28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FED" w:rsidRPr="006A1B9F" w14:paraId="4B0C9424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FCFB5AD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1 per yea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E795F1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 (13.46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14142B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 (17.9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FA8D552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8 (15.63)</w:t>
            </w:r>
          </w:p>
        </w:tc>
      </w:tr>
      <w:tr w:rsidR="00E82FED" w:rsidRPr="006A1B9F" w14:paraId="1097CB26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9BF6DB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1 per week</w:t>
            </w:r>
          </w:p>
        </w:tc>
        <w:tc>
          <w:tcPr>
            <w:tcW w:w="2126" w:type="dxa"/>
          </w:tcPr>
          <w:p w14:paraId="4659F7DD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 (16.71)</w:t>
            </w:r>
          </w:p>
        </w:tc>
        <w:tc>
          <w:tcPr>
            <w:tcW w:w="2126" w:type="dxa"/>
          </w:tcPr>
          <w:p w14:paraId="0486BDFE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3 (28.56)</w:t>
            </w:r>
          </w:p>
        </w:tc>
        <w:tc>
          <w:tcPr>
            <w:tcW w:w="2127" w:type="dxa"/>
          </w:tcPr>
          <w:p w14:paraId="4033718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2 (22.45)</w:t>
            </w:r>
          </w:p>
        </w:tc>
      </w:tr>
      <w:tr w:rsidR="00E82FED" w:rsidRPr="006A1B9F" w14:paraId="7E24B0E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A5928A1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 time per week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978685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 (17.26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B472F10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 (16.2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4E55CC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1 (16.79)</w:t>
            </w:r>
          </w:p>
        </w:tc>
      </w:tr>
      <w:tr w:rsidR="00E82FED" w:rsidRPr="006A1B9F" w14:paraId="36141F69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A2943C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3 times per week</w:t>
            </w:r>
          </w:p>
        </w:tc>
        <w:tc>
          <w:tcPr>
            <w:tcW w:w="2126" w:type="dxa"/>
          </w:tcPr>
          <w:p w14:paraId="581D9C3C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 (20.74)</w:t>
            </w:r>
          </w:p>
        </w:tc>
        <w:tc>
          <w:tcPr>
            <w:tcW w:w="2126" w:type="dxa"/>
          </w:tcPr>
          <w:p w14:paraId="02FF8CD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 (13.26)</w:t>
            </w:r>
          </w:p>
        </w:tc>
        <w:tc>
          <w:tcPr>
            <w:tcW w:w="2127" w:type="dxa"/>
          </w:tcPr>
          <w:p w14:paraId="20CB65FB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 (17.12)</w:t>
            </w:r>
          </w:p>
        </w:tc>
      </w:tr>
      <w:tr w:rsidR="00E82FED" w:rsidRPr="006A1B9F" w14:paraId="626FA299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D05C5BA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-7 times per week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17F4E75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 (13.8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BF1A8D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 (7.9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E6D469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6 (10.96)</w:t>
            </w:r>
          </w:p>
        </w:tc>
      </w:tr>
      <w:tr w:rsidR="00E82FED" w:rsidRPr="006A1B9F" w14:paraId="08C92411" w14:textId="77777777" w:rsidTr="00446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6FBDBB7E" w14:textId="77777777" w:rsidR="00E82FED" w:rsidRPr="006A1B9F" w:rsidRDefault="00E82FED" w:rsidP="004469E6">
            <w:pPr>
              <w:spacing w:after="160"/>
              <w:ind w:right="5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CCED0E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 (18.01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530F8C6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 (16.03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2C48904" w14:textId="77777777" w:rsidR="00E82FED" w:rsidRPr="006A1B9F" w:rsidRDefault="00E82FED" w:rsidP="004469E6">
            <w:pPr>
              <w:spacing w:after="160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0 (17.05)</w:t>
            </w:r>
          </w:p>
        </w:tc>
      </w:tr>
    </w:tbl>
    <w:p w14:paraId="277949D6" w14:textId="77777777" w:rsidR="00E82FED" w:rsidRPr="006A1B9F" w:rsidRDefault="00E82FED" w:rsidP="00E82F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99D7AE" w14:textId="77777777" w:rsidR="00E82FED" w:rsidRDefault="00E82FED"/>
    <w:sectPr w:rsidR="00E8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ED"/>
    <w:rsid w:val="00956428"/>
    <w:rsid w:val="00E8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3B07A"/>
  <w15:chartTrackingRefBased/>
  <w15:docId w15:val="{E792C550-8622-488C-914D-07FEA4BA2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82FE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82F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Hernández</dc:creator>
  <cp:keywords/>
  <dc:description/>
  <cp:lastModifiedBy>Belinda Hernández</cp:lastModifiedBy>
  <cp:revision>2</cp:revision>
  <dcterms:created xsi:type="dcterms:W3CDTF">2021-06-16T09:11:00Z</dcterms:created>
  <dcterms:modified xsi:type="dcterms:W3CDTF">2021-07-05T08:47:00Z</dcterms:modified>
</cp:coreProperties>
</file>